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104" w:type="dxa"/>
        <w:tblInd w:w="46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027"/>
        <w:gridCol w:w="1140"/>
        <w:gridCol w:w="1212"/>
        <w:gridCol w:w="1164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lateral incomplet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ate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n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bend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bend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Tor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Tor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4-L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5-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汉仪中黑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ZmUxOTUzOGMyODk3Y2Q3ZjU4OWI5ZGFhZmQ2NDgifQ=="/>
  </w:docVars>
  <w:rsids>
    <w:rsidRoot w:val="61806C06"/>
    <w:rsid w:val="61806C06"/>
    <w:rsid w:val="66B5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3:46:00Z</dcterms:created>
  <dc:creator>WPS_1602139607</dc:creator>
  <cp:lastModifiedBy>WPS_1602139607</cp:lastModifiedBy>
  <dcterms:modified xsi:type="dcterms:W3CDTF">2024-10-04T14:1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097077C75F946A4806D64DF24F3B310_11</vt:lpwstr>
  </property>
</Properties>
</file>